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849"/>
      </w:tblGrid>
      <w:tr w:rsidR="001847D0" w:rsidRPr="001847D0" w14:paraId="746824E9" w14:textId="77777777" w:rsidTr="00C44EED">
        <w:trPr>
          <w:trHeight w:val="416"/>
        </w:trPr>
        <w:tc>
          <w:tcPr>
            <w:tcW w:w="8504" w:type="dxa"/>
            <w:gridSpan w:val="2"/>
            <w:noWrap/>
            <w:vAlign w:val="center"/>
            <w:hideMark/>
          </w:tcPr>
          <w:p w14:paraId="5318AB15" w14:textId="2C21E063" w:rsidR="001847D0" w:rsidRPr="001847D0" w:rsidRDefault="001847D0">
            <w:pPr>
              <w:rPr>
                <w:b/>
                <w:bCs/>
              </w:rPr>
            </w:pPr>
            <w:proofErr w:type="spellStart"/>
            <w:r w:rsidRPr="001847D0">
              <w:rPr>
                <w:b/>
                <w:bCs/>
              </w:rPr>
              <w:t>Database</w:t>
            </w:r>
            <w:proofErr w:type="spellEnd"/>
            <w:r w:rsidRPr="001847D0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                                                                                                                                                        </w:t>
            </w:r>
            <w:r w:rsidRPr="001847D0">
              <w:rPr>
                <w:b/>
                <w:bCs/>
              </w:rPr>
              <w:t>Hits</w:t>
            </w:r>
          </w:p>
        </w:tc>
      </w:tr>
      <w:tr w:rsidR="001847D0" w:rsidRPr="001847D0" w14:paraId="4C8E8562" w14:textId="77777777" w:rsidTr="00C44EED">
        <w:trPr>
          <w:trHeight w:val="405"/>
        </w:trPr>
        <w:tc>
          <w:tcPr>
            <w:tcW w:w="7655" w:type="dxa"/>
            <w:noWrap/>
            <w:vAlign w:val="center"/>
            <w:hideMark/>
          </w:tcPr>
          <w:p w14:paraId="5A5CE824" w14:textId="77777777" w:rsidR="001847D0" w:rsidRPr="001847D0" w:rsidRDefault="001847D0">
            <w:pPr>
              <w:rPr>
                <w:b/>
                <w:bCs/>
              </w:rPr>
            </w:pPr>
            <w:proofErr w:type="spellStart"/>
            <w:r w:rsidRPr="001847D0">
              <w:rPr>
                <w:b/>
                <w:bCs/>
              </w:rPr>
              <w:t>PubMed</w:t>
            </w:r>
            <w:proofErr w:type="spellEnd"/>
          </w:p>
        </w:tc>
        <w:tc>
          <w:tcPr>
            <w:tcW w:w="849" w:type="dxa"/>
            <w:noWrap/>
            <w:vAlign w:val="center"/>
            <w:hideMark/>
          </w:tcPr>
          <w:p w14:paraId="3942A3B1" w14:textId="1579AE8C" w:rsidR="001847D0" w:rsidRPr="001847D0" w:rsidRDefault="001847D0">
            <w:pPr>
              <w:rPr>
                <w:b/>
                <w:bCs/>
              </w:rPr>
            </w:pPr>
            <w:r w:rsidRPr="001847D0">
              <w:rPr>
                <w:lang w:val="en-US"/>
              </w:rPr>
              <w:t>578</w:t>
            </w:r>
          </w:p>
        </w:tc>
      </w:tr>
      <w:tr w:rsidR="001847D0" w:rsidRPr="00E40657" w14:paraId="70100F3F" w14:textId="77777777" w:rsidTr="00C44EED">
        <w:trPr>
          <w:trHeight w:val="4900"/>
        </w:trPr>
        <w:tc>
          <w:tcPr>
            <w:tcW w:w="7655" w:type="dxa"/>
            <w:vAlign w:val="center"/>
            <w:hideMark/>
          </w:tcPr>
          <w:p w14:paraId="6AF1C384" w14:textId="77777777" w:rsidR="001847D0" w:rsidRDefault="001847D0">
            <w:pPr>
              <w:rPr>
                <w:lang w:val="en-US"/>
              </w:rPr>
            </w:pPr>
            <w:r w:rsidRPr="001847D0">
              <w:rPr>
                <w:lang w:val="en-US"/>
              </w:rPr>
              <w:t>(Telemedicine[</w:t>
            </w:r>
            <w:proofErr w:type="spellStart"/>
            <w:r w:rsidRPr="001847D0">
              <w:rPr>
                <w:lang w:val="en-US"/>
              </w:rPr>
              <w:t>MeSH</w:t>
            </w:r>
            <w:proofErr w:type="spellEnd"/>
            <w:r w:rsidRPr="001847D0">
              <w:rPr>
                <w:lang w:val="en-US"/>
              </w:rPr>
              <w:t xml:space="preserve"> Terms] OR Remote Consultation[</w:t>
            </w:r>
            <w:proofErr w:type="spellStart"/>
            <w:r w:rsidRPr="001847D0">
              <w:rPr>
                <w:lang w:val="en-US"/>
              </w:rPr>
              <w:t>MeSH</w:t>
            </w:r>
            <w:proofErr w:type="spellEnd"/>
            <w:r w:rsidRPr="001847D0">
              <w:rPr>
                <w:lang w:val="en-US"/>
              </w:rPr>
              <w:t xml:space="preserve"> Terms] OR Monitoring, Ambulatory[</w:t>
            </w:r>
            <w:proofErr w:type="spellStart"/>
            <w:r w:rsidRPr="001847D0">
              <w:rPr>
                <w:lang w:val="en-US"/>
              </w:rPr>
              <w:t>MeSH</w:t>
            </w:r>
            <w:proofErr w:type="spellEnd"/>
            <w:r w:rsidRPr="001847D0">
              <w:rPr>
                <w:lang w:val="en-US"/>
              </w:rPr>
              <w:t xml:space="preserve"> Terms] OR telehealth[Title/Abstract] OR telemedicine[Title/Abstract] OR "remote monitoring"[Title/Abstract] OR "remote consultation"[Title/Abstract] OR  "digital health"[Title/Abstract] OR mHealth[Title/Abstract] OR eHealth[Title/Abstract] OR "virtual health"[Title/Abstract] OR telecare[Title/Abstract] OR telemonitoring[Title/Abstract] OR teleconsultation[Title/Abstract] OR "mobile health"[Title/Abstract] OR "electronic health"[Title/Abstract] OR  "artificial intelligence"[Title/Abstract] OR AI[Title/Abstract] OR "machine learning"[Title/Abstract] OR "deep learning"[Title/Abstract] OR  "predictive analytics"[Title/Abstract] OR algorithm[Title/Abstract] OR  "automated system"[Title/Abstract] OR  "smart health"[Title/Abstract] OR "intelligent monitoring"[Title/Abstract] OR chatbot[Title/Abstract] OR  "virtual assistant"[Title/Abstract]) </w:t>
            </w:r>
            <w:r w:rsidRPr="001847D0">
              <w:rPr>
                <w:b/>
                <w:bCs/>
                <w:lang w:val="en-US"/>
              </w:rPr>
              <w:t>AND</w:t>
            </w:r>
            <w:r w:rsidRPr="001847D0">
              <w:rPr>
                <w:lang w:val="en-US"/>
              </w:rPr>
              <w:t xml:space="preserve"> ("Cardiovascular Diseases"[</w:t>
            </w:r>
            <w:proofErr w:type="spellStart"/>
            <w:r w:rsidRPr="001847D0">
              <w:rPr>
                <w:lang w:val="en-US"/>
              </w:rPr>
              <w:t>MeSH</w:t>
            </w:r>
            <w:proofErr w:type="spellEnd"/>
            <w:r w:rsidRPr="001847D0">
              <w:rPr>
                <w:lang w:val="en-US"/>
              </w:rPr>
              <w:t xml:space="preserve"> Terms] OR "Heart Diseases"[</w:t>
            </w:r>
            <w:proofErr w:type="spellStart"/>
            <w:r w:rsidRPr="001847D0">
              <w:rPr>
                <w:lang w:val="en-US"/>
              </w:rPr>
              <w:t>MeSH</w:t>
            </w:r>
            <w:proofErr w:type="spellEnd"/>
            <w:r w:rsidRPr="001847D0">
              <w:rPr>
                <w:lang w:val="en-US"/>
              </w:rPr>
              <w:t xml:space="preserve"> Terms] OR "Vascular Diseases"[</w:t>
            </w:r>
            <w:proofErr w:type="spellStart"/>
            <w:r w:rsidRPr="001847D0">
              <w:rPr>
                <w:lang w:val="en-US"/>
              </w:rPr>
              <w:t>MeSH</w:t>
            </w:r>
            <w:proofErr w:type="spellEnd"/>
            <w:r w:rsidRPr="001847D0">
              <w:rPr>
                <w:lang w:val="en-US"/>
              </w:rPr>
              <w:t xml:space="preserve"> Terms] OR "Coronary Disease"[</w:t>
            </w:r>
            <w:proofErr w:type="spellStart"/>
            <w:r w:rsidRPr="001847D0">
              <w:rPr>
                <w:lang w:val="en-US"/>
              </w:rPr>
              <w:t>MeSH</w:t>
            </w:r>
            <w:proofErr w:type="spellEnd"/>
            <w:r w:rsidRPr="001847D0">
              <w:rPr>
                <w:lang w:val="en-US"/>
              </w:rPr>
              <w:t xml:space="preserve"> Terms] OR  "Cerebrovascular Disorders"[</w:t>
            </w:r>
            <w:proofErr w:type="spellStart"/>
            <w:r w:rsidRPr="001847D0">
              <w:rPr>
                <w:lang w:val="en-US"/>
              </w:rPr>
              <w:t>MeSH</w:t>
            </w:r>
            <w:proofErr w:type="spellEnd"/>
            <w:r w:rsidRPr="001847D0">
              <w:rPr>
                <w:lang w:val="en-US"/>
              </w:rPr>
              <w:t xml:space="preserve"> Terms] OR "Hypertension"[</w:t>
            </w:r>
            <w:proofErr w:type="spellStart"/>
            <w:r w:rsidRPr="001847D0">
              <w:rPr>
                <w:lang w:val="en-US"/>
              </w:rPr>
              <w:t>MeSH</w:t>
            </w:r>
            <w:proofErr w:type="spellEnd"/>
            <w:r w:rsidRPr="001847D0">
              <w:rPr>
                <w:lang w:val="en-US"/>
              </w:rPr>
              <w:t xml:space="preserve"> Terms] OR  "Blood Pressure"[</w:t>
            </w:r>
            <w:proofErr w:type="spellStart"/>
            <w:r w:rsidRPr="001847D0">
              <w:rPr>
                <w:lang w:val="en-US"/>
              </w:rPr>
              <w:t>MeSH</w:t>
            </w:r>
            <w:proofErr w:type="spellEnd"/>
            <w:r w:rsidRPr="001847D0">
              <w:rPr>
                <w:lang w:val="en-US"/>
              </w:rPr>
              <w:t xml:space="preserve"> Terms] OR "Dyslipidemias"[</w:t>
            </w:r>
            <w:proofErr w:type="spellStart"/>
            <w:r w:rsidRPr="001847D0">
              <w:rPr>
                <w:lang w:val="en-US"/>
              </w:rPr>
              <w:t>MeSH</w:t>
            </w:r>
            <w:proofErr w:type="spellEnd"/>
            <w:r w:rsidRPr="001847D0">
              <w:rPr>
                <w:lang w:val="en-US"/>
              </w:rPr>
              <w:t xml:space="preserve"> Terms] OR "Cholesterol, LDL"[</w:t>
            </w:r>
            <w:proofErr w:type="spellStart"/>
            <w:r w:rsidRPr="001847D0">
              <w:rPr>
                <w:lang w:val="en-US"/>
              </w:rPr>
              <w:t>MeSH</w:t>
            </w:r>
            <w:proofErr w:type="spellEnd"/>
            <w:r w:rsidRPr="001847D0">
              <w:rPr>
                <w:lang w:val="en-US"/>
              </w:rPr>
              <w:t xml:space="preserve"> Terms] OR  "Triglycerides"[</w:t>
            </w:r>
            <w:proofErr w:type="spellStart"/>
            <w:r w:rsidRPr="001847D0">
              <w:rPr>
                <w:lang w:val="en-US"/>
              </w:rPr>
              <w:t>MeSH</w:t>
            </w:r>
            <w:proofErr w:type="spellEnd"/>
            <w:r w:rsidRPr="001847D0">
              <w:rPr>
                <w:lang w:val="en-US"/>
              </w:rPr>
              <w:t xml:space="preserve"> Terms] OR  "Heart Failure"[</w:t>
            </w:r>
            <w:proofErr w:type="spellStart"/>
            <w:r w:rsidRPr="001847D0">
              <w:rPr>
                <w:lang w:val="en-US"/>
              </w:rPr>
              <w:t>MeSH</w:t>
            </w:r>
            <w:proofErr w:type="spellEnd"/>
            <w:r w:rsidRPr="001847D0">
              <w:rPr>
                <w:lang w:val="en-US"/>
              </w:rPr>
              <w:t xml:space="preserve"> Terms] OR  "cardiovascular disease"[Title/Abstract] OR  "heart disease"[Title/Abstract] OR hypertension[Title/Abstract] OR dyslipidemia[Title/Abstract] OR "LDL cholesterol"[Title/Abstract] OR triglycerides[Title/Abstract] OR  "systolic blood pressure"[Title/Abstract] OR "diastolic blood pressure"[Title/Abstract] OR "cardiac disease"[Title/Abstract] OR  "Heart Failure"[Title/Abstract] OR "vascular disease"[Title/Abstract] OR  "coronary artery disease"[Title/Abstract] OR stroke[Title/Abstract] OR  "peripheral artery disease"[Title/Abstract]) </w:t>
            </w:r>
            <w:r w:rsidRPr="001847D0">
              <w:rPr>
                <w:b/>
                <w:bCs/>
                <w:lang w:val="en-US"/>
              </w:rPr>
              <w:t>AND</w:t>
            </w:r>
            <w:r w:rsidRPr="001847D0">
              <w:rPr>
                <w:lang w:val="en-US"/>
              </w:rPr>
              <w:t xml:space="preserve"> ("Diabetes Mellitus"[</w:t>
            </w:r>
            <w:proofErr w:type="spellStart"/>
            <w:r w:rsidRPr="001847D0">
              <w:rPr>
                <w:lang w:val="en-US"/>
              </w:rPr>
              <w:t>MeSH</w:t>
            </w:r>
            <w:proofErr w:type="spellEnd"/>
            <w:r w:rsidRPr="001847D0">
              <w:rPr>
                <w:lang w:val="en-US"/>
              </w:rPr>
              <w:t xml:space="preserve"> Terms] OR "Diabetes Mellitus, Type 2"[</w:t>
            </w:r>
            <w:proofErr w:type="spellStart"/>
            <w:r w:rsidRPr="001847D0">
              <w:rPr>
                <w:lang w:val="en-US"/>
              </w:rPr>
              <w:t>MeSH</w:t>
            </w:r>
            <w:proofErr w:type="spellEnd"/>
            <w:r w:rsidRPr="001847D0">
              <w:rPr>
                <w:lang w:val="en-US"/>
              </w:rPr>
              <w:t xml:space="preserve"> Terms] OR "Diabetes Mellitus, Type 1"[</w:t>
            </w:r>
            <w:proofErr w:type="spellStart"/>
            <w:r w:rsidRPr="001847D0">
              <w:rPr>
                <w:lang w:val="en-US"/>
              </w:rPr>
              <w:t>MeSH</w:t>
            </w:r>
            <w:proofErr w:type="spellEnd"/>
            <w:r w:rsidRPr="001847D0">
              <w:rPr>
                <w:lang w:val="en-US"/>
              </w:rPr>
              <w:t xml:space="preserve"> Terms] OR "Blood Glucose"[</w:t>
            </w:r>
            <w:proofErr w:type="spellStart"/>
            <w:r w:rsidRPr="001847D0">
              <w:rPr>
                <w:lang w:val="en-US"/>
              </w:rPr>
              <w:t>MeSH</w:t>
            </w:r>
            <w:proofErr w:type="spellEnd"/>
            <w:r w:rsidRPr="001847D0">
              <w:rPr>
                <w:lang w:val="en-US"/>
              </w:rPr>
              <w:t xml:space="preserve"> Terms] OR "Self-Management"[</w:t>
            </w:r>
            <w:proofErr w:type="spellStart"/>
            <w:r w:rsidRPr="001847D0">
              <w:rPr>
                <w:lang w:val="en-US"/>
              </w:rPr>
              <w:t>MeSH</w:t>
            </w:r>
            <w:proofErr w:type="spellEnd"/>
            <w:r w:rsidRPr="001847D0">
              <w:rPr>
                <w:lang w:val="en-US"/>
              </w:rPr>
              <w:t xml:space="preserve"> Terms] OR "diabetes mellitus"[Title/Abstract] OR  "type 2 diabetes"[Title/Abstract] OR "type 1 diabetes"[Title/Abstract] OR "</w:t>
            </w:r>
            <w:proofErr w:type="spellStart"/>
            <w:r w:rsidRPr="001847D0">
              <w:rPr>
                <w:lang w:val="en-US"/>
              </w:rPr>
              <w:t>glyc</w:t>
            </w:r>
            <w:proofErr w:type="spellEnd"/>
            <w:r w:rsidRPr="001847D0">
              <w:rPr>
                <w:lang w:val="en-US"/>
              </w:rPr>
              <w:t>* control"[Title/Abstract] OR "HbA1c"[Title/Abstract] OR "A1c"[Title/Abstract] OR "</w:t>
            </w:r>
            <w:proofErr w:type="spellStart"/>
            <w:r w:rsidRPr="001847D0">
              <w:rPr>
                <w:lang w:val="en-US"/>
              </w:rPr>
              <w:t>glyc</w:t>
            </w:r>
            <w:proofErr w:type="spellEnd"/>
            <w:r w:rsidRPr="001847D0">
              <w:rPr>
                <w:lang w:val="en-US"/>
              </w:rPr>
              <w:t xml:space="preserve">* hemoglobin"[Title/Abstract] OR "fasting glucose"[Title/Abstract] OR  "blood glucose"[Title/Abstract] OR "diabetes management"[Title/Abstract] OR  "diabetes care"[Title/Abstract] OR "diabetes self-management"[Title/Abstract] OR "diabetic complications"[Title/Abstract]) </w:t>
            </w:r>
            <w:r w:rsidRPr="001847D0">
              <w:rPr>
                <w:b/>
                <w:bCs/>
                <w:lang w:val="en-US"/>
              </w:rPr>
              <w:t>AND</w:t>
            </w:r>
            <w:r w:rsidRPr="001847D0">
              <w:rPr>
                <w:lang w:val="en-US"/>
              </w:rPr>
              <w:t xml:space="preserve"> ("Integrated Care"[</w:t>
            </w:r>
            <w:proofErr w:type="spellStart"/>
            <w:r w:rsidRPr="001847D0">
              <w:rPr>
                <w:lang w:val="en-US"/>
              </w:rPr>
              <w:t>MeSH</w:t>
            </w:r>
            <w:proofErr w:type="spellEnd"/>
            <w:r w:rsidRPr="001847D0">
              <w:rPr>
                <w:lang w:val="en-US"/>
              </w:rPr>
              <w:t xml:space="preserve"> Terms] OR  "Comorbidity"[</w:t>
            </w:r>
            <w:proofErr w:type="spellStart"/>
            <w:r w:rsidRPr="001847D0">
              <w:rPr>
                <w:lang w:val="en-US"/>
              </w:rPr>
              <w:t>MeSH</w:t>
            </w:r>
            <w:proofErr w:type="spellEnd"/>
            <w:r w:rsidRPr="001847D0">
              <w:rPr>
                <w:lang w:val="en-US"/>
              </w:rPr>
              <w:t xml:space="preserve"> Terms] OR "Disease Management"[</w:t>
            </w:r>
            <w:proofErr w:type="spellStart"/>
            <w:r w:rsidRPr="001847D0">
              <w:rPr>
                <w:lang w:val="en-US"/>
              </w:rPr>
              <w:t>MeSH</w:t>
            </w:r>
            <w:proofErr w:type="spellEnd"/>
            <w:r w:rsidRPr="001847D0">
              <w:rPr>
                <w:lang w:val="en-US"/>
              </w:rPr>
              <w:t xml:space="preserve"> Terms] OR "Patient-Centered Care"[</w:t>
            </w:r>
            <w:proofErr w:type="spellStart"/>
            <w:r w:rsidRPr="001847D0">
              <w:rPr>
                <w:lang w:val="en-US"/>
              </w:rPr>
              <w:t>MeSH</w:t>
            </w:r>
            <w:proofErr w:type="spellEnd"/>
            <w:r w:rsidRPr="001847D0">
              <w:rPr>
                <w:lang w:val="en-US"/>
              </w:rPr>
              <w:t xml:space="preserve"> Terms] OR "integrated care"[Title/Abstract] OR "coordinated care"[Title/Abstract] OR "collaborative care"[Title/Abstract] OR "concurrent management"[Title/Abstract] OR multimorbidity[Title/Abstract] OR comorbidity[Title/Abstract] OR "co-management"[Title/Abstract] OR "combined management"[Title/Abstract] OR "dual management"[Title/Abstract] OR "combined care"[Title/Abstract] OR "patient-centered care"[Title/Abstract])</w:t>
            </w:r>
          </w:p>
          <w:p w14:paraId="67801709" w14:textId="77777777" w:rsidR="001847D0" w:rsidRDefault="001847D0">
            <w:pPr>
              <w:rPr>
                <w:lang w:val="en-US"/>
              </w:rPr>
            </w:pPr>
          </w:p>
          <w:p w14:paraId="02CB43D1" w14:textId="77777777" w:rsidR="001847D0" w:rsidRDefault="001847D0">
            <w:pPr>
              <w:rPr>
                <w:lang w:val="en-US"/>
              </w:rPr>
            </w:pPr>
          </w:p>
          <w:p w14:paraId="2F92F7DB" w14:textId="77777777" w:rsidR="00C44EED" w:rsidRDefault="00C44EED">
            <w:pPr>
              <w:rPr>
                <w:lang w:val="en-US"/>
              </w:rPr>
            </w:pPr>
          </w:p>
          <w:p w14:paraId="4367DBC3" w14:textId="77777777" w:rsidR="001847D0" w:rsidRDefault="001847D0">
            <w:pPr>
              <w:rPr>
                <w:lang w:val="en-US"/>
              </w:rPr>
            </w:pPr>
          </w:p>
          <w:p w14:paraId="3771F515" w14:textId="77777777" w:rsidR="001847D0" w:rsidRDefault="001847D0">
            <w:pPr>
              <w:rPr>
                <w:lang w:val="en-US"/>
              </w:rPr>
            </w:pPr>
          </w:p>
          <w:p w14:paraId="0A1625CD" w14:textId="77777777" w:rsidR="001847D0" w:rsidRDefault="001847D0">
            <w:pPr>
              <w:rPr>
                <w:lang w:val="en-US"/>
              </w:rPr>
            </w:pPr>
          </w:p>
          <w:p w14:paraId="5E0469EA" w14:textId="77777777" w:rsidR="001847D0" w:rsidRDefault="001847D0">
            <w:pPr>
              <w:rPr>
                <w:lang w:val="en-US"/>
              </w:rPr>
            </w:pPr>
          </w:p>
          <w:p w14:paraId="129FD067" w14:textId="77777777" w:rsidR="001847D0" w:rsidRPr="001847D0" w:rsidRDefault="001847D0">
            <w:pPr>
              <w:rPr>
                <w:lang w:val="en-US"/>
              </w:rPr>
            </w:pPr>
          </w:p>
        </w:tc>
        <w:tc>
          <w:tcPr>
            <w:tcW w:w="849" w:type="dxa"/>
            <w:noWrap/>
            <w:hideMark/>
          </w:tcPr>
          <w:p w14:paraId="180AC40E" w14:textId="7AFB4B03" w:rsidR="001847D0" w:rsidRPr="001847D0" w:rsidRDefault="001847D0" w:rsidP="001847D0">
            <w:pPr>
              <w:rPr>
                <w:lang w:val="en-US"/>
              </w:rPr>
            </w:pPr>
          </w:p>
        </w:tc>
      </w:tr>
      <w:tr w:rsidR="001847D0" w:rsidRPr="00E40657" w14:paraId="4410E5E5" w14:textId="77777777" w:rsidTr="00C44EED">
        <w:trPr>
          <w:trHeight w:val="416"/>
        </w:trPr>
        <w:tc>
          <w:tcPr>
            <w:tcW w:w="7655" w:type="dxa"/>
            <w:noWrap/>
            <w:vAlign w:val="center"/>
            <w:hideMark/>
          </w:tcPr>
          <w:p w14:paraId="3325CCA3" w14:textId="0D18CA24" w:rsidR="001847D0" w:rsidRPr="001847D0" w:rsidRDefault="001847D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Web of Science</w:t>
            </w:r>
          </w:p>
        </w:tc>
        <w:tc>
          <w:tcPr>
            <w:tcW w:w="849" w:type="dxa"/>
            <w:noWrap/>
            <w:vAlign w:val="center"/>
            <w:hideMark/>
          </w:tcPr>
          <w:p w14:paraId="4C2860A8" w14:textId="160B3DD9" w:rsidR="001847D0" w:rsidRPr="001847D0" w:rsidRDefault="001847D0" w:rsidP="001847D0">
            <w:pPr>
              <w:rPr>
                <w:lang w:val="en-US"/>
              </w:rPr>
            </w:pPr>
            <w:r w:rsidRPr="001847D0">
              <w:rPr>
                <w:lang w:val="en-US"/>
              </w:rPr>
              <w:t> 5</w:t>
            </w:r>
            <w:r w:rsidR="00E40657">
              <w:rPr>
                <w:lang w:val="en-US"/>
              </w:rPr>
              <w:t>84</w:t>
            </w:r>
          </w:p>
        </w:tc>
      </w:tr>
      <w:tr w:rsidR="001847D0" w:rsidRPr="00E40657" w14:paraId="71CCE351" w14:textId="77777777" w:rsidTr="00C44EED">
        <w:trPr>
          <w:trHeight w:val="8784"/>
        </w:trPr>
        <w:tc>
          <w:tcPr>
            <w:tcW w:w="7655" w:type="dxa"/>
            <w:vAlign w:val="center"/>
            <w:hideMark/>
          </w:tcPr>
          <w:p w14:paraId="4AD8AD93" w14:textId="25BDD75F" w:rsidR="001847D0" w:rsidRDefault="001847D0">
            <w:pPr>
              <w:rPr>
                <w:lang w:val="en-US"/>
              </w:rPr>
            </w:pPr>
            <w:r w:rsidRPr="001847D0">
              <w:rPr>
                <w:lang w:val="en-US"/>
              </w:rPr>
              <w:t xml:space="preserve">(TS=(Telemedicine) OR TS=("Remote Consultation") OR TS=("Monitoring, Ambulatory") OR TS=(telehealth) OR TS=(telemedicine) OR TS=("remote monitoring") OR TS=("remote consultation") OR TS=("digital health") OR TS=(mHealth) OR TS=(eHealth) OR TS=("virtual health") OR TS=(telecare) OR TS=(telemonitoring) OR TS=(teleconsultation) OR TS=("mobile health") OR TS=("electronic health") OR TS=("artificial intelligence") OR TS=(AI) OR TS=("machine learning") OR TS=("deep learning") OR TS=("predictive analytics") OR TS=(algorithm) OR TS=("automated system") OR TS=("smart health") OR TS=("intelligent monitoring") OR TS=(chatbot) OR TS=("virtual assistant")) </w:t>
            </w:r>
            <w:r w:rsidRPr="001847D0">
              <w:rPr>
                <w:b/>
                <w:bCs/>
                <w:lang w:val="en-US"/>
              </w:rPr>
              <w:t xml:space="preserve">AND </w:t>
            </w:r>
            <w:r w:rsidRPr="001847D0">
              <w:rPr>
                <w:lang w:val="en-US"/>
              </w:rPr>
              <w:t xml:space="preserve">(TS=("Cardiovascular Diseases") OR TS=("Heart Diseases") OR TS=("Vascular Diseases") OR TS=("Coronary Disease") OR TS=("Cerebrovascular Disorders") OR TS=(Hypertension) OR TS=("Blood Pressure") OR TS=(Dyslipidemias) OR TS=("Cholesterol, LDL") OR TS=(Triglycerides) OR TS=("Heart Failure") OR TS=("cardiovascular disease") OR TS=("heart disease") OR TS=(hypertension) OR TS=(dyslipidemia) OR TS=("LDL cholesterol") OR TS=(triglycerides) OR TS=("systolic blood pressure") OR TS=("diastolic blood pressure") OR TS=("cardiac disease") OR TS=("Heart Failure") OR TS=("vascular disease") OR TS=("coronary artery disease") OR TS=(stroke) OR TS=("peripheral artery disease")) </w:t>
            </w:r>
            <w:r w:rsidRPr="001847D0">
              <w:rPr>
                <w:b/>
                <w:bCs/>
                <w:lang w:val="en-US"/>
              </w:rPr>
              <w:t xml:space="preserve">AND </w:t>
            </w:r>
            <w:r w:rsidRPr="001847D0">
              <w:rPr>
                <w:lang w:val="en-US"/>
              </w:rPr>
              <w:t>(TS=("Diabetes Mellitus") OR TS=("Diabetes Mellitus, Type 2") OR TS=("Diabetes Mellitus, Type 1") OR TS=("Blood Glucose") OR TS=("Self-Management") OR TS=("diabetes mellitus") OR TS=("type 2 diabetes") OR TS=("type 1 diabetes") OR TS=("</w:t>
            </w:r>
            <w:proofErr w:type="spellStart"/>
            <w:r w:rsidRPr="001847D0">
              <w:rPr>
                <w:lang w:val="en-US"/>
              </w:rPr>
              <w:t>glyc</w:t>
            </w:r>
            <w:proofErr w:type="spellEnd"/>
            <w:r w:rsidRPr="001847D0">
              <w:rPr>
                <w:lang w:val="en-US"/>
              </w:rPr>
              <w:t>* control") OR TS=(HbA1c) OR TS=(A1c) OR TS=("</w:t>
            </w:r>
            <w:proofErr w:type="spellStart"/>
            <w:r w:rsidRPr="001847D0">
              <w:rPr>
                <w:lang w:val="en-US"/>
              </w:rPr>
              <w:t>glyc</w:t>
            </w:r>
            <w:proofErr w:type="spellEnd"/>
            <w:r w:rsidRPr="001847D0">
              <w:rPr>
                <w:lang w:val="en-US"/>
              </w:rPr>
              <w:t xml:space="preserve">* hemoglobin") OR TS=("fasting glucose") OR TS=("blood glucose") OR TS=("diabetes management") OR TS=("diabetes care") OR TS=("diabetes self-management") OR TS=("diabetic complications")) </w:t>
            </w:r>
            <w:r w:rsidRPr="001847D0">
              <w:rPr>
                <w:b/>
                <w:bCs/>
                <w:lang w:val="en-US"/>
              </w:rPr>
              <w:t xml:space="preserve">AND </w:t>
            </w:r>
            <w:r w:rsidRPr="001847D0">
              <w:rPr>
                <w:lang w:val="en-US"/>
              </w:rPr>
              <w:t>(TS=("Integrated Care") OR TS=(Comorbidity) OR TS=("Disease Management") OR TS=("Patient-Centered Care") OR TS=("integrated care") OR TS=("coordinated care") OR TS=("collaborative care") OR TS=("concurrent management") OR TS=(multimorbidity) OR TS=(comorbidity) OR TS=("co-management") OR TS=("combined management") OR TS=("dual management") OR TS=("combined care") OR TS=("patient-centered care"))</w:t>
            </w:r>
          </w:p>
          <w:p w14:paraId="215A6AA8" w14:textId="77777777" w:rsidR="001847D0" w:rsidRDefault="001847D0">
            <w:pPr>
              <w:rPr>
                <w:lang w:val="en-US"/>
              </w:rPr>
            </w:pPr>
          </w:p>
          <w:p w14:paraId="57506C5D" w14:textId="77777777" w:rsidR="001847D0" w:rsidRPr="001847D0" w:rsidRDefault="001847D0">
            <w:pPr>
              <w:rPr>
                <w:lang w:val="en-US"/>
              </w:rPr>
            </w:pPr>
          </w:p>
        </w:tc>
        <w:tc>
          <w:tcPr>
            <w:tcW w:w="849" w:type="dxa"/>
            <w:noWrap/>
            <w:hideMark/>
          </w:tcPr>
          <w:p w14:paraId="435A1463" w14:textId="3EA1CFFE" w:rsidR="001847D0" w:rsidRPr="001847D0" w:rsidRDefault="001847D0" w:rsidP="001847D0">
            <w:pPr>
              <w:rPr>
                <w:lang w:val="en-US"/>
              </w:rPr>
            </w:pPr>
          </w:p>
        </w:tc>
      </w:tr>
      <w:tr w:rsidR="001847D0" w:rsidRPr="001847D0" w14:paraId="72E1C1C1" w14:textId="77777777" w:rsidTr="00C44EED">
        <w:trPr>
          <w:trHeight w:val="456"/>
        </w:trPr>
        <w:tc>
          <w:tcPr>
            <w:tcW w:w="7655" w:type="dxa"/>
            <w:noWrap/>
            <w:vAlign w:val="center"/>
            <w:hideMark/>
          </w:tcPr>
          <w:p w14:paraId="5C3993F5" w14:textId="77777777" w:rsidR="001847D0" w:rsidRPr="001847D0" w:rsidRDefault="001847D0">
            <w:pPr>
              <w:rPr>
                <w:b/>
                <w:bCs/>
              </w:rPr>
            </w:pPr>
            <w:proofErr w:type="spellStart"/>
            <w:r w:rsidRPr="001847D0">
              <w:rPr>
                <w:b/>
                <w:bCs/>
              </w:rPr>
              <w:t>Scopus</w:t>
            </w:r>
            <w:proofErr w:type="spellEnd"/>
          </w:p>
        </w:tc>
        <w:tc>
          <w:tcPr>
            <w:tcW w:w="849" w:type="dxa"/>
            <w:noWrap/>
            <w:vAlign w:val="center"/>
            <w:hideMark/>
          </w:tcPr>
          <w:p w14:paraId="27EE0FD2" w14:textId="7A118D01" w:rsidR="001847D0" w:rsidRPr="001847D0" w:rsidRDefault="001847D0" w:rsidP="001847D0">
            <w:r w:rsidRPr="001847D0">
              <w:t> 2572</w:t>
            </w:r>
          </w:p>
        </w:tc>
      </w:tr>
      <w:tr w:rsidR="001847D0" w:rsidRPr="00E40657" w14:paraId="6863A3FD" w14:textId="77777777" w:rsidTr="00C44EED">
        <w:trPr>
          <w:trHeight w:val="4630"/>
        </w:trPr>
        <w:tc>
          <w:tcPr>
            <w:tcW w:w="7655" w:type="dxa"/>
            <w:vAlign w:val="center"/>
            <w:hideMark/>
          </w:tcPr>
          <w:p w14:paraId="59D2FA7B" w14:textId="77777777" w:rsidR="001847D0" w:rsidRPr="001847D0" w:rsidRDefault="001847D0">
            <w:pPr>
              <w:rPr>
                <w:lang w:val="en-US"/>
              </w:rPr>
            </w:pPr>
            <w:r w:rsidRPr="001847D0">
              <w:rPr>
                <w:lang w:val="en-US"/>
              </w:rPr>
              <w:t xml:space="preserve">(INDEXTERMS(Telemedicine) OR INDEXTERMS("Remote Consultation") OR INDEXTERMS("Monitoring, Ambulatory") OR TITLE-ABS(telehealth) OR TITLE-ABS(telemedicine) OR TITLE-ABS("remote monitoring") OR TITLE-ABS("remote consultation") OR TITLE-ABS("digital health") OR TITLE-ABS(mHealth) OR TITLE-ABS(eHealth) OR TITLE-ABS("virtual health") OR TITLE-ABS(telecare) OR TITLE-ABS(telemonitoring) OR TITLE-ABS(teleconsultation) OR TITLE-ABS("mobile health") OR TITLE-ABS("electronic health") OR TITLE-ABS("artificial intelligence") OR TITLE-ABS(AI) OR TITLE-ABS("machine learning") OR TITLE-ABS("deep learning") OR TITLE-ABS("predictive analytics") OR TITLE-ABS(algorithm) OR TITLE-ABS("automated system") OR TITLE-ABS("smart health") OR TITLE-ABS("intelligent monitoring") OR TITLE-ABS(chatbot) OR TITLE-ABS("virtual assistant")) </w:t>
            </w:r>
            <w:r w:rsidRPr="001847D0">
              <w:rPr>
                <w:b/>
                <w:bCs/>
                <w:lang w:val="en-US"/>
              </w:rPr>
              <w:t xml:space="preserve">AND </w:t>
            </w:r>
            <w:r w:rsidRPr="001847D0">
              <w:rPr>
                <w:lang w:val="en-US"/>
              </w:rPr>
              <w:t xml:space="preserve">(INDEXTERMS("Cardiovascular Diseases") OR INDEXTERMS("Heart Diseases") OR INDEXTERMS("Vascular Diseases") OR INDEXTERMS("Coronary Disease") OR INDEXTERMS("Cerebrovascular Disorders") OR INDEXTERMS(Hypertension) OR INDEXTERMS("Blood Pressure") OR INDEXTERMS(Dyslipidemias) OR INDEXTERMS("Cholesterol, LDL") OR </w:t>
            </w:r>
            <w:r w:rsidRPr="001847D0">
              <w:rPr>
                <w:lang w:val="en-US"/>
              </w:rPr>
              <w:lastRenderedPageBreak/>
              <w:t xml:space="preserve">INDEXTERMS(Triglycerides) OR INDEXTERMS("Heart Failure") OR TITLE-ABS("cardiovascular disease") OR TITLE-ABS("heart disease") OR TITLE-ABS(hypertension) OR TITLE-ABS(dyslipidemia) OR TITLE-ABS("LDL cholesterol") OR TITLE-ABS(triglycerides) OR TITLE-ABS("systolic blood pressure") OR TITLE-ABS("diastolic blood pressure") OR TITLE-ABS("cardiac disease") OR TITLE-ABS("Heart Failure") OR TITLE-ABS("vascular disease") OR TITLE-ABS("coronary artery disease") OR TITLE-ABS(stroke) OR TITLE-ABS("peripheral artery disease")) </w:t>
            </w:r>
            <w:r w:rsidRPr="001847D0">
              <w:rPr>
                <w:b/>
                <w:bCs/>
                <w:lang w:val="en-US"/>
              </w:rPr>
              <w:t xml:space="preserve">AND </w:t>
            </w:r>
            <w:r w:rsidRPr="001847D0">
              <w:rPr>
                <w:lang w:val="en-US"/>
              </w:rPr>
              <w:t>(INDEXTERMS("Diabetes Mellitus") OR INDEXTERMS("Diabetes Mellitus, Type 2") OR INDEXTERMS("Diabetes Mellitus, Type 1") OR INDEXTERMS("Blood Glucose") OR INDEXTERMS(Self-Management) OR TITLE-ABS("diabetes mellitus") OR TITLE-ABS("type 2 diabetes") OR TITLE-ABS("type 1 diabetes") OR TITLE-ABS("</w:t>
            </w:r>
            <w:proofErr w:type="spellStart"/>
            <w:r w:rsidRPr="001847D0">
              <w:rPr>
                <w:lang w:val="en-US"/>
              </w:rPr>
              <w:t>glyc</w:t>
            </w:r>
            <w:proofErr w:type="spellEnd"/>
            <w:r w:rsidRPr="001847D0">
              <w:rPr>
                <w:lang w:val="en-US"/>
              </w:rPr>
              <w:t>* control") OR TITLE-ABS(HbA1c) OR TITLE-ABS(A1c) OR TITLE-ABS("</w:t>
            </w:r>
            <w:proofErr w:type="spellStart"/>
            <w:r w:rsidRPr="001847D0">
              <w:rPr>
                <w:lang w:val="en-US"/>
              </w:rPr>
              <w:t>glyc</w:t>
            </w:r>
            <w:proofErr w:type="spellEnd"/>
            <w:r w:rsidRPr="001847D0">
              <w:rPr>
                <w:lang w:val="en-US"/>
              </w:rPr>
              <w:t>* hemoglobin") OR TITLE-ABS("fasting glucose") OR TITLE-ABS("blood glucose") OR TITLE-ABS("diabetes management") OR TITLE-ABS("diabetes care") OR TITLE-ABS("diabetes self-management") OR TITLE-ABS("diabetic complications")) AND (INDEXTERMS("Integrated Care") OR INDEXTERMS(Comorbidity) OR INDEXTERMS("Disease Management") OR INDEXTERMS("Patient-Centered Care") OR TITLE-ABS("integrated care") OR TITLE-ABS("coordinated care") OR TITLE-ABS("collaborative care") OR TITLE-ABS("concurrent management") OR TITLE-ABS(multimorbidity) OR TITLE-ABS(comorbidity) OR TITLE-ABS(co-management) OR TITLE-ABS("combined management") OR TITLE-ABS("dual management") OR TITLE-ABS("combined care") OR TITLE-ABS("patient-centered care"))</w:t>
            </w:r>
          </w:p>
        </w:tc>
        <w:tc>
          <w:tcPr>
            <w:tcW w:w="849" w:type="dxa"/>
            <w:noWrap/>
            <w:hideMark/>
          </w:tcPr>
          <w:p w14:paraId="0DE013C8" w14:textId="09F43E95" w:rsidR="001847D0" w:rsidRPr="00C44EED" w:rsidRDefault="001847D0" w:rsidP="001847D0">
            <w:pPr>
              <w:rPr>
                <w:lang w:val="en-US"/>
              </w:rPr>
            </w:pPr>
          </w:p>
        </w:tc>
      </w:tr>
    </w:tbl>
    <w:p w14:paraId="20BC0298" w14:textId="77777777" w:rsidR="00904A13" w:rsidRPr="00C44EED" w:rsidRDefault="00904A13">
      <w:pPr>
        <w:rPr>
          <w:lang w:val="en-US"/>
        </w:rPr>
      </w:pPr>
    </w:p>
    <w:sectPr w:rsidR="00904A13" w:rsidRPr="00C44EED" w:rsidSect="00E826DB">
      <w:pgSz w:w="11906" w:h="16838"/>
      <w:pgMar w:top="993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6DB"/>
    <w:rsid w:val="001847D0"/>
    <w:rsid w:val="00301B94"/>
    <w:rsid w:val="00681EF4"/>
    <w:rsid w:val="00904A13"/>
    <w:rsid w:val="00977FCA"/>
    <w:rsid w:val="00C44EED"/>
    <w:rsid w:val="00E40657"/>
    <w:rsid w:val="00E82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941C5D"/>
  <w15:chartTrackingRefBased/>
  <w15:docId w15:val="{D27C6893-8F24-4B4C-AD59-D8DA70D1F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E826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E826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E826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E826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E826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E826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E826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E826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E826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E826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E826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E826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E826D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E826DB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E826D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E826DB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E826D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E826D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E826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E826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E826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E826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E826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E826D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826DB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E826D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E826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E826DB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E826DB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E826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593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290</Words>
  <Characters>6968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ce Estêvão</dc:creator>
  <cp:keywords/>
  <dc:description/>
  <cp:lastModifiedBy>Dulce Estêvão</cp:lastModifiedBy>
  <cp:revision>2</cp:revision>
  <dcterms:created xsi:type="dcterms:W3CDTF">2025-06-24T11:14:00Z</dcterms:created>
  <dcterms:modified xsi:type="dcterms:W3CDTF">2025-06-27T07:48:00Z</dcterms:modified>
</cp:coreProperties>
</file>